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6509F" w14:textId="2F2275D3" w:rsidR="00D90F70" w:rsidRDefault="00A831E2">
      <w:pPr>
        <w:rPr>
          <w:rFonts w:cstheme="minorHAnsi"/>
          <w:lang w:val="en-US"/>
        </w:rPr>
      </w:pPr>
      <w:r w:rsidRPr="00A831E2">
        <w:rPr>
          <w:rFonts w:cstheme="minorHAnsi"/>
          <w:lang w:val="en-US"/>
        </w:rPr>
        <w:t>Supplementary Table 1: Results of quality of life measured with</w:t>
      </w:r>
      <w:r w:rsidR="001F0827">
        <w:rPr>
          <w:rFonts w:cstheme="minorHAnsi"/>
          <w:lang w:val="en-US"/>
        </w:rPr>
        <w:t xml:space="preserve"> the EORTC</w:t>
      </w:r>
      <w:r w:rsidRPr="00A831E2">
        <w:rPr>
          <w:rFonts w:cstheme="minorHAnsi"/>
          <w:lang w:val="en-US"/>
        </w:rPr>
        <w:t xml:space="preserve"> QLQ-C30</w:t>
      </w:r>
      <w:r w:rsidR="001F0827">
        <w:rPr>
          <w:rFonts w:cstheme="minorHAnsi"/>
          <w:lang w:val="en-US"/>
        </w:rPr>
        <w:t xml:space="preserve"> questionnaire</w:t>
      </w:r>
      <w:r w:rsidRPr="00A831E2">
        <w:rPr>
          <w:rFonts w:cstheme="minorHAnsi"/>
          <w:lang w:val="en-US"/>
        </w:rPr>
        <w:t>.</w:t>
      </w:r>
    </w:p>
    <w:tbl>
      <w:tblPr>
        <w:tblpPr w:leftFromText="141" w:rightFromText="141" w:vertAnchor="text" w:horzAnchor="margin" w:tblpX="-150" w:tblpY="162"/>
        <w:tblW w:w="111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4"/>
        <w:gridCol w:w="709"/>
        <w:gridCol w:w="850"/>
        <w:gridCol w:w="851"/>
        <w:gridCol w:w="850"/>
        <w:gridCol w:w="1276"/>
        <w:gridCol w:w="851"/>
        <w:gridCol w:w="992"/>
        <w:gridCol w:w="992"/>
        <w:gridCol w:w="1276"/>
        <w:gridCol w:w="1843"/>
      </w:tblGrid>
      <w:tr w:rsidR="00A831E2" w:rsidRPr="00851EC6" w14:paraId="1FC6DC3C" w14:textId="77777777" w:rsidTr="00914F3D">
        <w:trPr>
          <w:cantSplit/>
          <w:tblHeader/>
        </w:trPr>
        <w:tc>
          <w:tcPr>
            <w:tcW w:w="704" w:type="dxa"/>
            <w:vMerge w:val="restart"/>
            <w:shd w:val="clear" w:color="auto" w:fill="BBBBBB"/>
          </w:tcPr>
          <w:p w14:paraId="5DC2F387" w14:textId="77777777" w:rsidR="00A831E2" w:rsidRPr="00851EC6" w:rsidRDefault="00A831E2" w:rsidP="00914F3D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 xml:space="preserve">Analysis </w:t>
            </w:r>
            <w:proofErr w:type="spellStart"/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set</w:t>
            </w:r>
            <w:proofErr w:type="spellEnd"/>
          </w:p>
        </w:tc>
        <w:tc>
          <w:tcPr>
            <w:tcW w:w="709" w:type="dxa"/>
            <w:vMerge w:val="restart"/>
            <w:shd w:val="clear" w:color="auto" w:fill="BBBBBB"/>
            <w:tcMar>
              <w:left w:w="60" w:type="dxa"/>
              <w:right w:w="60" w:type="dxa"/>
            </w:tcMar>
          </w:tcPr>
          <w:p w14:paraId="1B057AC1" w14:textId="77777777" w:rsidR="00A831E2" w:rsidRPr="00851EC6" w:rsidRDefault="00A831E2" w:rsidP="00914F3D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Scale</w:t>
            </w:r>
            <w:proofErr w:type="spellEnd"/>
          </w:p>
        </w:tc>
        <w:tc>
          <w:tcPr>
            <w:tcW w:w="3827" w:type="dxa"/>
            <w:gridSpan w:val="4"/>
            <w:shd w:val="clear" w:color="auto" w:fill="BBBBBB"/>
            <w:tcMar>
              <w:left w:w="60" w:type="dxa"/>
              <w:right w:w="60" w:type="dxa"/>
            </w:tcMar>
          </w:tcPr>
          <w:p w14:paraId="3C43097E" w14:textId="77777777" w:rsidR="00A831E2" w:rsidRPr="00851EC6" w:rsidRDefault="00A831E2" w:rsidP="00914F3D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Before</w:t>
            </w:r>
            <w:proofErr w:type="spellEnd"/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irradation</w:t>
            </w:r>
            <w:proofErr w:type="spellEnd"/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Visit</w:t>
            </w:r>
            <w:proofErr w:type="spellEnd"/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 xml:space="preserve"> 0)</w:t>
            </w:r>
          </w:p>
        </w:tc>
        <w:tc>
          <w:tcPr>
            <w:tcW w:w="4111" w:type="dxa"/>
            <w:gridSpan w:val="4"/>
            <w:shd w:val="clear" w:color="auto" w:fill="BBBBBB"/>
          </w:tcPr>
          <w:p w14:paraId="72CFF645" w14:textId="77777777" w:rsidR="00A831E2" w:rsidRPr="00650912" w:rsidRDefault="00A831E2" w:rsidP="00914F3D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50912">
              <w:rPr>
                <w:rFonts w:ascii="Myriad Pro" w:hAnsi="Myriad Pro"/>
                <w:b/>
                <w:bCs/>
                <w:color w:val="000000"/>
                <w:sz w:val="18"/>
                <w:szCs w:val="18"/>
                <w:lang w:val="en-US"/>
              </w:rPr>
              <w:t>After irradiation (end of study, FU 4)</w:t>
            </w:r>
          </w:p>
        </w:tc>
        <w:tc>
          <w:tcPr>
            <w:tcW w:w="1843" w:type="dxa"/>
            <w:shd w:val="clear" w:color="auto" w:fill="BBBBBB"/>
          </w:tcPr>
          <w:p w14:paraId="2F27AA8E" w14:textId="77777777" w:rsidR="00A831E2" w:rsidRPr="00511C85" w:rsidRDefault="00A831E2" w:rsidP="00914F3D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11C85">
              <w:rPr>
                <w:rFonts w:ascii="Myriad Pro" w:hAnsi="Myriad Pro"/>
                <w:b/>
                <w:bCs/>
                <w:color w:val="000000"/>
                <w:sz w:val="18"/>
                <w:szCs w:val="18"/>
                <w:lang w:val="en-US"/>
              </w:rPr>
              <w:t>Before vs. after</w:t>
            </w:r>
          </w:p>
        </w:tc>
      </w:tr>
      <w:tr w:rsidR="00A831E2" w:rsidRPr="00851EC6" w14:paraId="2F47DF18" w14:textId="77777777" w:rsidTr="00914F3D">
        <w:trPr>
          <w:cantSplit/>
          <w:tblHeader/>
        </w:trPr>
        <w:tc>
          <w:tcPr>
            <w:tcW w:w="704" w:type="dxa"/>
            <w:vMerge/>
            <w:shd w:val="clear" w:color="auto" w:fill="BBBBBB"/>
          </w:tcPr>
          <w:p w14:paraId="2AFBAAB0" w14:textId="77777777" w:rsidR="00A831E2" w:rsidRPr="00851EC6" w:rsidRDefault="00A831E2" w:rsidP="00914F3D">
            <w:pPr>
              <w:keepNext/>
              <w:adjustRightInd w:val="0"/>
              <w:jc w:val="center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Merge/>
            <w:shd w:val="clear" w:color="auto" w:fill="BBBBBB"/>
            <w:tcMar>
              <w:left w:w="60" w:type="dxa"/>
              <w:right w:w="60" w:type="dxa"/>
            </w:tcMar>
          </w:tcPr>
          <w:p w14:paraId="13CFE0F5" w14:textId="77777777" w:rsidR="00A831E2" w:rsidRPr="00851EC6" w:rsidRDefault="00A831E2" w:rsidP="00914F3D">
            <w:pPr>
              <w:keepNext/>
              <w:adjustRightInd w:val="0"/>
              <w:jc w:val="center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BBBBBB"/>
            <w:tcMar>
              <w:left w:w="60" w:type="dxa"/>
              <w:right w:w="60" w:type="dxa"/>
            </w:tcMar>
          </w:tcPr>
          <w:p w14:paraId="28F5C144" w14:textId="77777777" w:rsidR="00A831E2" w:rsidRPr="00851EC6" w:rsidRDefault="00A831E2" w:rsidP="00914F3D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851" w:type="dxa"/>
            <w:shd w:val="clear" w:color="auto" w:fill="BBBBBB"/>
            <w:tcMar>
              <w:left w:w="60" w:type="dxa"/>
              <w:right w:w="60" w:type="dxa"/>
            </w:tcMar>
          </w:tcPr>
          <w:p w14:paraId="77041242" w14:textId="77777777" w:rsidR="00A831E2" w:rsidRPr="00851EC6" w:rsidRDefault="00A831E2" w:rsidP="00914F3D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850" w:type="dxa"/>
            <w:shd w:val="clear" w:color="auto" w:fill="BBBBBB"/>
            <w:tcMar>
              <w:left w:w="60" w:type="dxa"/>
              <w:right w:w="60" w:type="dxa"/>
            </w:tcMar>
          </w:tcPr>
          <w:p w14:paraId="723D75E5" w14:textId="77777777" w:rsidR="00A831E2" w:rsidRPr="00851EC6" w:rsidRDefault="00A831E2" w:rsidP="00914F3D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IQR</w:t>
            </w:r>
          </w:p>
        </w:tc>
        <w:tc>
          <w:tcPr>
            <w:tcW w:w="1276" w:type="dxa"/>
            <w:shd w:val="clear" w:color="auto" w:fill="BBBBBB"/>
            <w:tcMar>
              <w:left w:w="60" w:type="dxa"/>
              <w:right w:w="60" w:type="dxa"/>
            </w:tcMar>
          </w:tcPr>
          <w:p w14:paraId="3AE0BF36" w14:textId="77777777" w:rsidR="00A831E2" w:rsidRPr="00851EC6" w:rsidRDefault="00A831E2" w:rsidP="00914F3D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 xml:space="preserve">Median </w:t>
            </w:r>
          </w:p>
          <w:p w14:paraId="5B145F8B" w14:textId="3AE35C74" w:rsidR="00A831E2" w:rsidRPr="00851EC6" w:rsidRDefault="00A831E2" w:rsidP="00914F3D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[95%</w:t>
            </w:r>
            <w:r w:rsidR="006D79EF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-</w:t>
            </w: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CI]</w:t>
            </w:r>
          </w:p>
        </w:tc>
        <w:tc>
          <w:tcPr>
            <w:tcW w:w="851" w:type="dxa"/>
            <w:shd w:val="clear" w:color="auto" w:fill="BBBBBB"/>
          </w:tcPr>
          <w:p w14:paraId="37A24B09" w14:textId="77777777" w:rsidR="00A831E2" w:rsidRPr="00851EC6" w:rsidRDefault="00A831E2" w:rsidP="00914F3D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992" w:type="dxa"/>
            <w:shd w:val="clear" w:color="auto" w:fill="BBBBBB"/>
          </w:tcPr>
          <w:p w14:paraId="6825758E" w14:textId="77777777" w:rsidR="00A831E2" w:rsidRPr="00851EC6" w:rsidRDefault="00A831E2" w:rsidP="00914F3D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992" w:type="dxa"/>
            <w:shd w:val="clear" w:color="auto" w:fill="BBBBBB"/>
          </w:tcPr>
          <w:p w14:paraId="001BA7E6" w14:textId="77777777" w:rsidR="00A831E2" w:rsidRPr="00851EC6" w:rsidRDefault="00A831E2" w:rsidP="00914F3D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IQR</w:t>
            </w:r>
          </w:p>
        </w:tc>
        <w:tc>
          <w:tcPr>
            <w:tcW w:w="1276" w:type="dxa"/>
            <w:shd w:val="clear" w:color="auto" w:fill="BBBBBB"/>
          </w:tcPr>
          <w:p w14:paraId="4004D7D4" w14:textId="77777777" w:rsidR="00A831E2" w:rsidRPr="00650912" w:rsidRDefault="00A831E2" w:rsidP="00914F3D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650912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 xml:space="preserve">Median </w:t>
            </w:r>
          </w:p>
          <w:p w14:paraId="14D8BF7B" w14:textId="2CD7FFEF" w:rsidR="00A831E2" w:rsidRPr="00650912" w:rsidRDefault="00A831E2" w:rsidP="00914F3D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650912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[95%</w:t>
            </w:r>
            <w:r w:rsidR="006D79EF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-</w:t>
            </w:r>
            <w:r w:rsidRPr="00650912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CI]</w:t>
            </w:r>
          </w:p>
        </w:tc>
        <w:tc>
          <w:tcPr>
            <w:tcW w:w="1843" w:type="dxa"/>
            <w:shd w:val="clear" w:color="auto" w:fill="BBBBBB"/>
          </w:tcPr>
          <w:p w14:paraId="5A367CEA" w14:textId="77777777" w:rsidR="00A831E2" w:rsidRPr="00511C85" w:rsidRDefault="00A831E2" w:rsidP="00914F3D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511C85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 xml:space="preserve">Median </w:t>
            </w:r>
            <w:proofErr w:type="spellStart"/>
            <w:r w:rsidRPr="00511C85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511C85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1C85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difference</w:t>
            </w:r>
            <w:proofErr w:type="spellEnd"/>
            <w:r w:rsidRPr="00511C85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776315CA" w14:textId="283063A5" w:rsidR="00A831E2" w:rsidRPr="00511C85" w:rsidRDefault="00A831E2" w:rsidP="00914F3D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511C85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[95%</w:t>
            </w:r>
            <w:r w:rsidR="006D79EF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-</w:t>
            </w:r>
            <w:r w:rsidRPr="00511C85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CI]</w:t>
            </w:r>
          </w:p>
        </w:tc>
      </w:tr>
      <w:tr w:rsidR="00A831E2" w:rsidRPr="00851EC6" w14:paraId="221D6C04" w14:textId="77777777" w:rsidTr="00914F3D">
        <w:trPr>
          <w:cantSplit/>
        </w:trPr>
        <w:tc>
          <w:tcPr>
            <w:tcW w:w="704" w:type="dxa"/>
            <w:vMerge w:val="restart"/>
            <w:shd w:val="clear" w:color="auto" w:fill="D9D9D9" w:themeFill="background1" w:themeFillShade="D9"/>
          </w:tcPr>
          <w:p w14:paraId="7346672B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sz w:val="18"/>
                <w:szCs w:val="18"/>
              </w:rPr>
              <w:t>FAS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EF0D973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QL2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D3024C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0BD847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74FE3F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4AAAA7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83.33 </w:t>
            </w:r>
          </w:p>
          <w:p w14:paraId="7581947E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83.33 - 83.33]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072A9F16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0925C578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09154219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25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F9560B9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83.33 </w:t>
            </w:r>
          </w:p>
          <w:p w14:paraId="70AC500D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  <w:highlight w:val="red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83.33 - 83.33]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1D88016E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>0.00</w:t>
            </w:r>
          </w:p>
          <w:p w14:paraId="05AB926F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 [0.00 -0.00]</w:t>
            </w:r>
          </w:p>
        </w:tc>
      </w:tr>
      <w:tr w:rsidR="00A831E2" w:rsidRPr="00851EC6" w14:paraId="1740C30B" w14:textId="77777777" w:rsidTr="00914F3D">
        <w:trPr>
          <w:cantSplit/>
        </w:trPr>
        <w:tc>
          <w:tcPr>
            <w:tcW w:w="704" w:type="dxa"/>
            <w:vMerge/>
            <w:shd w:val="clear" w:color="auto" w:fill="D9D9D9" w:themeFill="background1" w:themeFillShade="D9"/>
          </w:tcPr>
          <w:p w14:paraId="5DC59810" w14:textId="77777777" w:rsidR="00A831E2" w:rsidRPr="00851EC6" w:rsidRDefault="00A831E2" w:rsidP="00914F3D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0678A03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PF2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2653A8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46.67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642136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5AD9ED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67339C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100 </w:t>
            </w:r>
          </w:p>
          <w:p w14:paraId="7233D1B1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100 - 100]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49007454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46.67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317B8C43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6BC0C6B2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D938B21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100 </w:t>
            </w:r>
          </w:p>
          <w:p w14:paraId="004D638F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93.33 – 100]</w:t>
            </w:r>
          </w:p>
        </w:tc>
        <w:tc>
          <w:tcPr>
            <w:tcW w:w="1843" w:type="dxa"/>
            <w:shd w:val="clear" w:color="auto" w:fill="FFFFFF"/>
          </w:tcPr>
          <w:p w14:paraId="33F10E03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>0.00</w:t>
            </w:r>
          </w:p>
          <w:p w14:paraId="41B3513F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 [0.00 -0.00</w:t>
            </w:r>
          </w:p>
        </w:tc>
      </w:tr>
      <w:tr w:rsidR="00A831E2" w:rsidRPr="00851EC6" w14:paraId="41962373" w14:textId="77777777" w:rsidTr="00914F3D">
        <w:trPr>
          <w:cantSplit/>
        </w:trPr>
        <w:tc>
          <w:tcPr>
            <w:tcW w:w="704" w:type="dxa"/>
            <w:vMerge/>
            <w:shd w:val="clear" w:color="auto" w:fill="D9D9D9" w:themeFill="background1" w:themeFillShade="D9"/>
          </w:tcPr>
          <w:p w14:paraId="2A8738B7" w14:textId="77777777" w:rsidR="00A831E2" w:rsidRPr="00851EC6" w:rsidRDefault="00A831E2" w:rsidP="00914F3D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0979568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RF2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4B70D9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352C44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F01B39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513079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100 </w:t>
            </w:r>
          </w:p>
          <w:p w14:paraId="04BD78D6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100 - 100]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73D16C47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46.67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4433C505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111A39F2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62DA652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100 </w:t>
            </w:r>
          </w:p>
          <w:p w14:paraId="1052747B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100 - 100]</w:t>
            </w:r>
          </w:p>
        </w:tc>
        <w:tc>
          <w:tcPr>
            <w:tcW w:w="1843" w:type="dxa"/>
            <w:shd w:val="clear" w:color="auto" w:fill="FFFFFF"/>
          </w:tcPr>
          <w:p w14:paraId="464B3A3F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 0.00</w:t>
            </w:r>
          </w:p>
          <w:p w14:paraId="4F065921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 [0.00 -0.00</w:t>
            </w:r>
          </w:p>
        </w:tc>
      </w:tr>
      <w:tr w:rsidR="00A831E2" w:rsidRPr="00851EC6" w14:paraId="1D76C01A" w14:textId="77777777" w:rsidTr="00914F3D">
        <w:trPr>
          <w:cantSplit/>
        </w:trPr>
        <w:tc>
          <w:tcPr>
            <w:tcW w:w="704" w:type="dxa"/>
            <w:vMerge/>
            <w:shd w:val="clear" w:color="auto" w:fill="D9D9D9" w:themeFill="background1" w:themeFillShade="D9"/>
          </w:tcPr>
          <w:p w14:paraId="37DAD229" w14:textId="77777777" w:rsidR="00A831E2" w:rsidRPr="00851EC6" w:rsidRDefault="00A831E2" w:rsidP="00914F3D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0BD5180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EF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EC76D6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41.67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97D9B0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872EFE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25.00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22C25A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83.33 </w:t>
            </w:r>
          </w:p>
          <w:p w14:paraId="3086EF1B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83.33 – 100]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438FB4AD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25.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7B1330D4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2A452902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A42EC19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100 </w:t>
            </w:r>
          </w:p>
          <w:p w14:paraId="346841AA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91.68 – 100]</w:t>
            </w:r>
          </w:p>
        </w:tc>
        <w:tc>
          <w:tcPr>
            <w:tcW w:w="1843" w:type="dxa"/>
            <w:shd w:val="clear" w:color="auto" w:fill="FFFFFF"/>
          </w:tcPr>
          <w:p w14:paraId="1EABF4A5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>0.00</w:t>
            </w:r>
          </w:p>
          <w:p w14:paraId="45D52845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 [0.00 -</w:t>
            </w:r>
            <w:r>
              <w:rPr>
                <w:color w:val="000000"/>
                <w:sz w:val="18"/>
                <w:szCs w:val="18"/>
              </w:rPr>
              <w:t>8.33</w:t>
            </w:r>
            <w:r w:rsidRPr="00851EC6">
              <w:rPr>
                <w:color w:val="000000"/>
                <w:sz w:val="18"/>
                <w:szCs w:val="18"/>
              </w:rPr>
              <w:t>]</w:t>
            </w:r>
          </w:p>
        </w:tc>
      </w:tr>
      <w:tr w:rsidR="00A831E2" w:rsidRPr="00851EC6" w14:paraId="6839160D" w14:textId="77777777" w:rsidTr="00914F3D">
        <w:trPr>
          <w:cantSplit/>
        </w:trPr>
        <w:tc>
          <w:tcPr>
            <w:tcW w:w="704" w:type="dxa"/>
            <w:vMerge/>
            <w:shd w:val="clear" w:color="auto" w:fill="D9D9D9" w:themeFill="background1" w:themeFillShade="D9"/>
          </w:tcPr>
          <w:p w14:paraId="6FB46189" w14:textId="77777777" w:rsidR="00A831E2" w:rsidRPr="00851EC6" w:rsidRDefault="00A831E2" w:rsidP="00914F3D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60EB888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CF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CA2BAC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FA3F79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61E490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8A5FD4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100 </w:t>
            </w:r>
          </w:p>
          <w:p w14:paraId="338AF0B4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100 - 100]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7440F511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46.67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7B06788B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424B77F0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4450D60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100 </w:t>
            </w:r>
          </w:p>
          <w:p w14:paraId="481EF7E3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83.33 – 100]</w:t>
            </w:r>
          </w:p>
        </w:tc>
        <w:tc>
          <w:tcPr>
            <w:tcW w:w="1843" w:type="dxa"/>
            <w:shd w:val="clear" w:color="auto" w:fill="FFFFFF"/>
          </w:tcPr>
          <w:p w14:paraId="67189B66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>0.00</w:t>
            </w:r>
          </w:p>
          <w:p w14:paraId="360E9363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 [0.00 -0.00</w:t>
            </w:r>
          </w:p>
        </w:tc>
      </w:tr>
      <w:tr w:rsidR="00A831E2" w:rsidRPr="00851EC6" w14:paraId="4CB31FC6" w14:textId="77777777" w:rsidTr="00914F3D">
        <w:trPr>
          <w:cantSplit/>
        </w:trPr>
        <w:tc>
          <w:tcPr>
            <w:tcW w:w="704" w:type="dxa"/>
            <w:vMerge/>
            <w:shd w:val="clear" w:color="auto" w:fill="D9D9D9" w:themeFill="background1" w:themeFillShade="D9"/>
          </w:tcPr>
          <w:p w14:paraId="710FEFCC" w14:textId="77777777" w:rsidR="00A831E2" w:rsidRPr="00851EC6" w:rsidRDefault="00A831E2" w:rsidP="00914F3D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B6F67B7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SF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EA7BAC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97450E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41268B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707118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100 </w:t>
            </w:r>
          </w:p>
          <w:p w14:paraId="01AF9451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100 - 100]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47D99ECC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46.67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02ADDADF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62B25090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DC97CF4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100 </w:t>
            </w:r>
          </w:p>
          <w:p w14:paraId="65CB88E9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100 - 100]</w:t>
            </w:r>
          </w:p>
        </w:tc>
        <w:tc>
          <w:tcPr>
            <w:tcW w:w="1843" w:type="dxa"/>
            <w:shd w:val="clear" w:color="auto" w:fill="FFFFFF"/>
          </w:tcPr>
          <w:p w14:paraId="4C503E9E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>0.00</w:t>
            </w:r>
          </w:p>
          <w:p w14:paraId="3D7F036C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 [0.00 -0.00</w:t>
            </w:r>
          </w:p>
        </w:tc>
      </w:tr>
      <w:tr w:rsidR="00A831E2" w:rsidRPr="00851EC6" w14:paraId="516F5B43" w14:textId="77777777" w:rsidTr="00914F3D">
        <w:trPr>
          <w:cantSplit/>
        </w:trPr>
        <w:tc>
          <w:tcPr>
            <w:tcW w:w="704" w:type="dxa"/>
            <w:vMerge/>
            <w:shd w:val="clear" w:color="auto" w:fill="D9D9D9" w:themeFill="background1" w:themeFillShade="D9"/>
          </w:tcPr>
          <w:p w14:paraId="0ED6CB18" w14:textId="77777777" w:rsidR="00A831E2" w:rsidRPr="00851EC6" w:rsidRDefault="00A831E2" w:rsidP="00914F3D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13A1B3A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FA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33732A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D5C5BD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77.78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0F8EF7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EC997C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  <w:p w14:paraId="53C8F845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 [0.00 – 11.11]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5FE9612E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1742140E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88.89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5D08179A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22.22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A7E69D5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7EAEBFA8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  <w:highlight w:val="red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11.11]</w:t>
            </w:r>
          </w:p>
        </w:tc>
        <w:tc>
          <w:tcPr>
            <w:tcW w:w="1843" w:type="dxa"/>
            <w:shd w:val="clear" w:color="auto" w:fill="FFFFFF"/>
          </w:tcPr>
          <w:p w14:paraId="10FB817A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>0.00</w:t>
            </w:r>
          </w:p>
          <w:p w14:paraId="1BA2D919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 [0.00 -0.00</w:t>
            </w:r>
          </w:p>
        </w:tc>
      </w:tr>
      <w:tr w:rsidR="00A831E2" w:rsidRPr="00851EC6" w14:paraId="13525EFA" w14:textId="77777777" w:rsidTr="00914F3D">
        <w:trPr>
          <w:cantSplit/>
        </w:trPr>
        <w:tc>
          <w:tcPr>
            <w:tcW w:w="704" w:type="dxa"/>
            <w:vMerge/>
            <w:shd w:val="clear" w:color="auto" w:fill="D9D9D9" w:themeFill="background1" w:themeFillShade="D9"/>
          </w:tcPr>
          <w:p w14:paraId="380D089C" w14:textId="77777777" w:rsidR="00A831E2" w:rsidRPr="00851EC6" w:rsidRDefault="00A831E2" w:rsidP="00914F3D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7101865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NV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84BEB8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95857D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2EF4EF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775D94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074DA7B3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0.00]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49272298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7D66ED44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70A957EA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B9EA2EC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7FDCF566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  <w:highlight w:val="red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0.00]</w:t>
            </w:r>
          </w:p>
        </w:tc>
        <w:tc>
          <w:tcPr>
            <w:tcW w:w="1843" w:type="dxa"/>
            <w:shd w:val="clear" w:color="auto" w:fill="FFFFFF"/>
          </w:tcPr>
          <w:p w14:paraId="5ABF36B3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>0.00</w:t>
            </w:r>
          </w:p>
          <w:p w14:paraId="74A2598D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 [0.00 -0.00</w:t>
            </w:r>
          </w:p>
        </w:tc>
      </w:tr>
      <w:tr w:rsidR="00A831E2" w:rsidRPr="00851EC6" w14:paraId="3CEB3C81" w14:textId="77777777" w:rsidTr="00914F3D">
        <w:trPr>
          <w:cantSplit/>
        </w:trPr>
        <w:tc>
          <w:tcPr>
            <w:tcW w:w="704" w:type="dxa"/>
            <w:vMerge/>
            <w:shd w:val="clear" w:color="auto" w:fill="D9D9D9" w:themeFill="background1" w:themeFillShade="D9"/>
          </w:tcPr>
          <w:p w14:paraId="5A124DE6" w14:textId="77777777" w:rsidR="00A831E2" w:rsidRPr="00851EC6" w:rsidRDefault="00A831E2" w:rsidP="00914F3D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B43496C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PA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64780C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5E2699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83.33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FB84F1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</w:tcPr>
          <w:p w14:paraId="0627BE5D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3DBE9ABA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0.00]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5442B118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1D90C6FA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562E35D1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5D37A54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5D08B577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0.00]</w:t>
            </w:r>
          </w:p>
        </w:tc>
        <w:tc>
          <w:tcPr>
            <w:tcW w:w="1843" w:type="dxa"/>
            <w:shd w:val="clear" w:color="auto" w:fill="FFFFFF"/>
          </w:tcPr>
          <w:p w14:paraId="322684FA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0.00 </w:t>
            </w:r>
          </w:p>
          <w:p w14:paraId="0AC83022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>[0.00 -0.00]</w:t>
            </w:r>
          </w:p>
        </w:tc>
      </w:tr>
      <w:tr w:rsidR="00A831E2" w:rsidRPr="00851EC6" w14:paraId="1C2D778A" w14:textId="77777777" w:rsidTr="00914F3D">
        <w:trPr>
          <w:cantSplit/>
        </w:trPr>
        <w:tc>
          <w:tcPr>
            <w:tcW w:w="704" w:type="dxa"/>
            <w:vMerge/>
            <w:shd w:val="clear" w:color="auto" w:fill="D9D9D9" w:themeFill="background1" w:themeFillShade="D9"/>
          </w:tcPr>
          <w:p w14:paraId="277CE486" w14:textId="77777777" w:rsidR="00A831E2" w:rsidRPr="00851EC6" w:rsidRDefault="00A831E2" w:rsidP="00914F3D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D57C357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DY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EDD891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9A052D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C5424D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</w:tcPr>
          <w:p w14:paraId="068D4B3C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758BF1CE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0.00]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14C86C74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67F55CB4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4AF258EE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E4A7FBF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1B13A1B3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0.00]</w:t>
            </w:r>
          </w:p>
        </w:tc>
        <w:tc>
          <w:tcPr>
            <w:tcW w:w="1843" w:type="dxa"/>
            <w:shd w:val="clear" w:color="auto" w:fill="FFFFFF"/>
          </w:tcPr>
          <w:p w14:paraId="5B2F054D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0.00 </w:t>
            </w:r>
          </w:p>
          <w:p w14:paraId="35EB3A6F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>[0.00 -0.00]</w:t>
            </w:r>
          </w:p>
        </w:tc>
      </w:tr>
      <w:tr w:rsidR="00A831E2" w:rsidRPr="00851EC6" w14:paraId="35A21C12" w14:textId="77777777" w:rsidTr="00914F3D">
        <w:trPr>
          <w:cantSplit/>
        </w:trPr>
        <w:tc>
          <w:tcPr>
            <w:tcW w:w="704" w:type="dxa"/>
            <w:vMerge/>
            <w:shd w:val="clear" w:color="auto" w:fill="D9D9D9" w:themeFill="background1" w:themeFillShade="D9"/>
          </w:tcPr>
          <w:p w14:paraId="174F99FD" w14:textId="77777777" w:rsidR="00A831E2" w:rsidRPr="00851EC6" w:rsidRDefault="00A831E2" w:rsidP="00914F3D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3D342DE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SL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B93530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3A338C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D87C24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</w:tcPr>
          <w:p w14:paraId="111F5BB4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7B0DCE12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lastRenderedPageBreak/>
              <w:t>[0.00 – 0.00]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5BA785E5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lastRenderedPageBreak/>
              <w:t>0.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44C877AF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59A45814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0D3D980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2A4BBBFF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lastRenderedPageBreak/>
              <w:t>[0.00 – 0.00]</w:t>
            </w:r>
          </w:p>
        </w:tc>
        <w:tc>
          <w:tcPr>
            <w:tcW w:w="1843" w:type="dxa"/>
            <w:shd w:val="clear" w:color="auto" w:fill="FFFFFF"/>
          </w:tcPr>
          <w:p w14:paraId="3677FDD4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lastRenderedPageBreak/>
              <w:t xml:space="preserve">0.00 </w:t>
            </w:r>
          </w:p>
          <w:p w14:paraId="34517FD7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lastRenderedPageBreak/>
              <w:t>[0.00 -0.00]</w:t>
            </w:r>
          </w:p>
        </w:tc>
      </w:tr>
      <w:tr w:rsidR="00A831E2" w:rsidRPr="00851EC6" w14:paraId="074E0DF8" w14:textId="77777777" w:rsidTr="00914F3D">
        <w:trPr>
          <w:cantSplit/>
        </w:trPr>
        <w:tc>
          <w:tcPr>
            <w:tcW w:w="704" w:type="dxa"/>
            <w:vMerge/>
            <w:shd w:val="clear" w:color="auto" w:fill="D9D9D9" w:themeFill="background1" w:themeFillShade="D9"/>
          </w:tcPr>
          <w:p w14:paraId="271BA486" w14:textId="77777777" w:rsidR="00A831E2" w:rsidRPr="00851EC6" w:rsidRDefault="00A831E2" w:rsidP="00914F3D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A83752E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AP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335102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B797C3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45EC1B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</w:tcPr>
          <w:p w14:paraId="6E7FA099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3140F0CA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0.00]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23623BBE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0A9AB102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6B854A0E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376DAFE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31BC2F4C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0.00]</w:t>
            </w:r>
          </w:p>
        </w:tc>
        <w:tc>
          <w:tcPr>
            <w:tcW w:w="1843" w:type="dxa"/>
            <w:shd w:val="clear" w:color="auto" w:fill="FFFFFF"/>
          </w:tcPr>
          <w:p w14:paraId="1B6F352D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>0.00</w:t>
            </w:r>
          </w:p>
          <w:p w14:paraId="1457CC87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 [0.00 -0.00]</w:t>
            </w:r>
          </w:p>
        </w:tc>
      </w:tr>
      <w:tr w:rsidR="00A831E2" w:rsidRPr="00851EC6" w14:paraId="3DE9BCFE" w14:textId="77777777" w:rsidTr="00914F3D">
        <w:trPr>
          <w:cantSplit/>
        </w:trPr>
        <w:tc>
          <w:tcPr>
            <w:tcW w:w="704" w:type="dxa"/>
            <w:vMerge/>
            <w:shd w:val="clear" w:color="auto" w:fill="D9D9D9" w:themeFill="background1" w:themeFillShade="D9"/>
          </w:tcPr>
          <w:p w14:paraId="587A9C0A" w14:textId="77777777" w:rsidR="00A831E2" w:rsidRPr="00851EC6" w:rsidRDefault="00A831E2" w:rsidP="00914F3D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2C10744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CO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40C186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4D1B67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2123A5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</w:tcPr>
          <w:p w14:paraId="386159FE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09C63214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0.00]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137BE3B6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12DB8AAC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0B639BE4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7601E2C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0D723523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0.00]</w:t>
            </w:r>
          </w:p>
        </w:tc>
        <w:tc>
          <w:tcPr>
            <w:tcW w:w="1843" w:type="dxa"/>
            <w:shd w:val="clear" w:color="auto" w:fill="FFFFFF"/>
          </w:tcPr>
          <w:p w14:paraId="716D2733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>0.00</w:t>
            </w:r>
          </w:p>
          <w:p w14:paraId="0385C52B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 [0.00 -0.00]</w:t>
            </w:r>
          </w:p>
        </w:tc>
      </w:tr>
      <w:tr w:rsidR="00A831E2" w:rsidRPr="00851EC6" w14:paraId="759C5B48" w14:textId="77777777" w:rsidTr="00914F3D">
        <w:trPr>
          <w:cantSplit/>
        </w:trPr>
        <w:tc>
          <w:tcPr>
            <w:tcW w:w="704" w:type="dxa"/>
            <w:vMerge/>
            <w:shd w:val="clear" w:color="auto" w:fill="D9D9D9" w:themeFill="background1" w:themeFillShade="D9"/>
          </w:tcPr>
          <w:p w14:paraId="4B0422DB" w14:textId="77777777" w:rsidR="00A831E2" w:rsidRPr="00851EC6" w:rsidRDefault="00A831E2" w:rsidP="00914F3D">
            <w:pPr>
              <w:keepNext/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8BA0971" w14:textId="77777777" w:rsidR="00A831E2" w:rsidRPr="00851EC6" w:rsidRDefault="00A831E2" w:rsidP="00914F3D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DI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0924BF" w14:textId="77777777" w:rsidR="00A831E2" w:rsidRPr="00851EC6" w:rsidRDefault="00A831E2" w:rsidP="00914F3D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D36E0E" w14:textId="77777777" w:rsidR="00A831E2" w:rsidRPr="00851EC6" w:rsidRDefault="00A831E2" w:rsidP="00914F3D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31F18A" w14:textId="77777777" w:rsidR="00A831E2" w:rsidRPr="00851EC6" w:rsidRDefault="00A831E2" w:rsidP="00914F3D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0C2EE5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146FF976" w14:textId="77777777" w:rsidR="00A831E2" w:rsidRPr="00851EC6" w:rsidRDefault="00A831E2" w:rsidP="00914F3D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0.00]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26C1D76B" w14:textId="77777777" w:rsidR="00A831E2" w:rsidRPr="00851EC6" w:rsidRDefault="00A831E2" w:rsidP="00914F3D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7571FC82" w14:textId="77777777" w:rsidR="00A831E2" w:rsidRPr="00851EC6" w:rsidRDefault="00A831E2" w:rsidP="00914F3D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30F102DC" w14:textId="77777777" w:rsidR="00A831E2" w:rsidRPr="00851EC6" w:rsidRDefault="00A831E2" w:rsidP="00914F3D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90780AC" w14:textId="77777777" w:rsidR="00A831E2" w:rsidRPr="00851EC6" w:rsidRDefault="00A831E2" w:rsidP="00914F3D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1FE01CA7" w14:textId="77777777" w:rsidR="00A831E2" w:rsidRPr="00851EC6" w:rsidRDefault="00A831E2" w:rsidP="00914F3D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0.00]</w:t>
            </w:r>
          </w:p>
        </w:tc>
        <w:tc>
          <w:tcPr>
            <w:tcW w:w="1843" w:type="dxa"/>
            <w:shd w:val="clear" w:color="auto" w:fill="FFFFFF"/>
          </w:tcPr>
          <w:p w14:paraId="73B80829" w14:textId="77777777" w:rsidR="00A831E2" w:rsidRPr="00851EC6" w:rsidRDefault="00A831E2" w:rsidP="00914F3D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>0.00</w:t>
            </w:r>
          </w:p>
          <w:p w14:paraId="761DF065" w14:textId="77777777" w:rsidR="00A831E2" w:rsidRPr="00851EC6" w:rsidRDefault="00A831E2" w:rsidP="00914F3D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 [0.00 -0.00]</w:t>
            </w:r>
          </w:p>
        </w:tc>
      </w:tr>
      <w:tr w:rsidR="00A831E2" w:rsidRPr="00851EC6" w14:paraId="4AB4952E" w14:textId="77777777" w:rsidTr="00914F3D">
        <w:trPr>
          <w:cantSplit/>
        </w:trPr>
        <w:tc>
          <w:tcPr>
            <w:tcW w:w="704" w:type="dxa"/>
            <w:vMerge/>
            <w:shd w:val="clear" w:color="auto" w:fill="D9D9D9" w:themeFill="background1" w:themeFillShade="D9"/>
          </w:tcPr>
          <w:p w14:paraId="0A66DE75" w14:textId="77777777" w:rsidR="00A831E2" w:rsidRPr="00851EC6" w:rsidRDefault="00A831E2" w:rsidP="00914F3D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770E760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FI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69228C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5F1214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454C1A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855C2F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772E4FA3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0.00]]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46B214E1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38D7CE89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4A1B2C98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F8AA05C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5436946E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0.00]</w:t>
            </w:r>
          </w:p>
        </w:tc>
        <w:tc>
          <w:tcPr>
            <w:tcW w:w="1843" w:type="dxa"/>
            <w:shd w:val="clear" w:color="auto" w:fill="FFFFFF"/>
          </w:tcPr>
          <w:p w14:paraId="4CE923D7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>0.00</w:t>
            </w:r>
          </w:p>
          <w:p w14:paraId="2710CDD1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 [0.00 -0.00]</w:t>
            </w:r>
          </w:p>
        </w:tc>
      </w:tr>
      <w:tr w:rsidR="00A831E2" w:rsidRPr="00851EC6" w14:paraId="12838289" w14:textId="77777777" w:rsidTr="00914F3D">
        <w:trPr>
          <w:cantSplit/>
        </w:trPr>
        <w:tc>
          <w:tcPr>
            <w:tcW w:w="704" w:type="dxa"/>
            <w:vMerge/>
            <w:shd w:val="clear" w:color="auto" w:fill="D9D9D9" w:themeFill="background1" w:themeFillShade="D9"/>
          </w:tcPr>
          <w:p w14:paraId="0CCBDFC7" w14:textId="77777777" w:rsidR="00A831E2" w:rsidRPr="00851EC6" w:rsidRDefault="00A831E2" w:rsidP="00914F3D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4549583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F86941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51.45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EAB1F6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BA11EC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4E3F43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95.71 </w:t>
            </w:r>
          </w:p>
          <w:p w14:paraId="02DDAD7C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94.02– 97.44]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0D550DBF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51.88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12FD0580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0FC8B0F2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1.2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138FA03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95.94 </w:t>
            </w:r>
          </w:p>
          <w:p w14:paraId="21DC08DD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94.23 – 97.44]</w:t>
            </w:r>
          </w:p>
        </w:tc>
        <w:tc>
          <w:tcPr>
            <w:tcW w:w="1843" w:type="dxa"/>
            <w:shd w:val="clear" w:color="auto" w:fill="FFFFFF"/>
          </w:tcPr>
          <w:p w14:paraId="114CD839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>0.00</w:t>
            </w:r>
          </w:p>
          <w:p w14:paraId="4C0FBAF1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 [</w:t>
            </w:r>
            <w:r>
              <w:rPr>
                <w:color w:val="000000"/>
                <w:sz w:val="18"/>
                <w:szCs w:val="18"/>
              </w:rPr>
              <w:t>-0.51</w:t>
            </w:r>
            <w:r w:rsidRPr="00851EC6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– 0.64</w:t>
            </w:r>
            <w:r w:rsidRPr="00851EC6">
              <w:rPr>
                <w:color w:val="000000"/>
                <w:sz w:val="18"/>
                <w:szCs w:val="18"/>
              </w:rPr>
              <w:t>]</w:t>
            </w:r>
          </w:p>
        </w:tc>
      </w:tr>
      <w:tr w:rsidR="00A831E2" w:rsidRPr="00851EC6" w14:paraId="18B189D9" w14:textId="77777777" w:rsidTr="00914F3D">
        <w:trPr>
          <w:cantSplit/>
        </w:trPr>
        <w:tc>
          <w:tcPr>
            <w:tcW w:w="704" w:type="dxa"/>
            <w:vMerge w:val="restart"/>
            <w:shd w:val="clear" w:color="auto" w:fill="D9D9D9" w:themeFill="background1" w:themeFillShade="D9"/>
          </w:tcPr>
          <w:p w14:paraId="5A338ECB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PP</w:t>
            </w: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6F9F776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QL2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972B0E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5B92F9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2240F5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22E36D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83.33 </w:t>
            </w:r>
          </w:p>
          <w:p w14:paraId="5A7BA024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83.33 - 83.33]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53BB7339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59402BFF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0DE4AAC2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8779524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83.33 </w:t>
            </w:r>
          </w:p>
          <w:p w14:paraId="3EA1568D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83.33 - 83.33</w:t>
            </w:r>
          </w:p>
        </w:tc>
        <w:tc>
          <w:tcPr>
            <w:tcW w:w="1843" w:type="dxa"/>
            <w:shd w:val="clear" w:color="auto" w:fill="FFFFFF"/>
          </w:tcPr>
          <w:p w14:paraId="4E823C35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>0.00</w:t>
            </w:r>
          </w:p>
          <w:p w14:paraId="754CA70D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 [0.00 -0.00]</w:t>
            </w:r>
          </w:p>
        </w:tc>
      </w:tr>
      <w:tr w:rsidR="00A831E2" w:rsidRPr="00851EC6" w14:paraId="6C6BB535" w14:textId="77777777" w:rsidTr="00914F3D">
        <w:trPr>
          <w:cantSplit/>
        </w:trPr>
        <w:tc>
          <w:tcPr>
            <w:tcW w:w="704" w:type="dxa"/>
            <w:vMerge/>
            <w:shd w:val="clear" w:color="auto" w:fill="D9D9D9" w:themeFill="background1" w:themeFillShade="D9"/>
          </w:tcPr>
          <w:p w14:paraId="6E020180" w14:textId="77777777" w:rsidR="00A831E2" w:rsidRPr="00851EC6" w:rsidRDefault="00A831E2" w:rsidP="00914F3D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E008A21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PF2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BFECED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46.67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F1313D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FAD5A4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E2BE4F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100 </w:t>
            </w:r>
          </w:p>
          <w:p w14:paraId="0FABAC5A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100 - 100]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47FFAF65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46.67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36F88019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765700B7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2C3712F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  <w:p w14:paraId="1ED9BF90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93.33 – 100]</w:t>
            </w:r>
          </w:p>
        </w:tc>
        <w:tc>
          <w:tcPr>
            <w:tcW w:w="1843" w:type="dxa"/>
            <w:shd w:val="clear" w:color="auto" w:fill="FFFFFF"/>
          </w:tcPr>
          <w:p w14:paraId="2296C697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>0.00</w:t>
            </w:r>
          </w:p>
          <w:p w14:paraId="0D4D6015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 [0.00 -0.00]</w:t>
            </w:r>
          </w:p>
        </w:tc>
      </w:tr>
      <w:tr w:rsidR="00A831E2" w:rsidRPr="00851EC6" w14:paraId="061841F5" w14:textId="77777777" w:rsidTr="00914F3D">
        <w:trPr>
          <w:cantSplit/>
        </w:trPr>
        <w:tc>
          <w:tcPr>
            <w:tcW w:w="704" w:type="dxa"/>
            <w:vMerge/>
            <w:shd w:val="clear" w:color="auto" w:fill="D9D9D9" w:themeFill="background1" w:themeFillShade="D9"/>
          </w:tcPr>
          <w:p w14:paraId="7B139934" w14:textId="77777777" w:rsidR="00A831E2" w:rsidRPr="00851EC6" w:rsidRDefault="00A831E2" w:rsidP="00914F3D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9E94FE9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RF2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AB6666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843F35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799A29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1C02CC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100 </w:t>
            </w:r>
          </w:p>
          <w:p w14:paraId="35A3EECD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100 - 100]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6D0D0C21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28975024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4FEA3C2F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813BF5F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100 </w:t>
            </w:r>
          </w:p>
          <w:p w14:paraId="58A199B8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100 - 100]</w:t>
            </w:r>
          </w:p>
        </w:tc>
        <w:tc>
          <w:tcPr>
            <w:tcW w:w="1843" w:type="dxa"/>
            <w:shd w:val="clear" w:color="auto" w:fill="FFFFFF"/>
          </w:tcPr>
          <w:p w14:paraId="4A930B80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0.00 </w:t>
            </w:r>
          </w:p>
          <w:p w14:paraId="062CF74F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>[0.00 -0.00]</w:t>
            </w:r>
          </w:p>
        </w:tc>
      </w:tr>
      <w:tr w:rsidR="00A831E2" w:rsidRPr="00851EC6" w14:paraId="51C530D5" w14:textId="77777777" w:rsidTr="00914F3D">
        <w:trPr>
          <w:cantSplit/>
        </w:trPr>
        <w:tc>
          <w:tcPr>
            <w:tcW w:w="704" w:type="dxa"/>
            <w:vMerge/>
            <w:shd w:val="clear" w:color="auto" w:fill="D9D9D9" w:themeFill="background1" w:themeFillShade="D9"/>
          </w:tcPr>
          <w:p w14:paraId="6BA70694" w14:textId="77777777" w:rsidR="00A831E2" w:rsidRPr="00851EC6" w:rsidRDefault="00A831E2" w:rsidP="00914F3D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1B44CE9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EF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F744E8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41.67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1B7650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96B98B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25.00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590B93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83.33</w:t>
            </w:r>
          </w:p>
          <w:p w14:paraId="411DC677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75.00 – 1.68]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2E53A8AF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5A7B192A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3F81470F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D8FEC61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  <w:p w14:paraId="756C2E96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91.67 – 100]</w:t>
            </w:r>
          </w:p>
        </w:tc>
        <w:tc>
          <w:tcPr>
            <w:tcW w:w="1843" w:type="dxa"/>
            <w:shd w:val="clear" w:color="auto" w:fill="FFFFFF"/>
          </w:tcPr>
          <w:p w14:paraId="5244192B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0.00 </w:t>
            </w:r>
          </w:p>
          <w:p w14:paraId="19865706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>[0.00 -</w:t>
            </w:r>
            <w:r>
              <w:rPr>
                <w:color w:val="000000"/>
                <w:sz w:val="18"/>
                <w:szCs w:val="18"/>
              </w:rPr>
              <w:t>8.33</w:t>
            </w:r>
            <w:r w:rsidRPr="00851EC6">
              <w:rPr>
                <w:color w:val="000000"/>
                <w:sz w:val="18"/>
                <w:szCs w:val="18"/>
              </w:rPr>
              <w:t>]</w:t>
            </w:r>
          </w:p>
        </w:tc>
      </w:tr>
      <w:tr w:rsidR="00A831E2" w:rsidRPr="00851EC6" w14:paraId="693FD16B" w14:textId="77777777" w:rsidTr="00914F3D">
        <w:trPr>
          <w:cantSplit/>
        </w:trPr>
        <w:tc>
          <w:tcPr>
            <w:tcW w:w="704" w:type="dxa"/>
            <w:vMerge/>
            <w:shd w:val="clear" w:color="auto" w:fill="D9D9D9" w:themeFill="background1" w:themeFillShade="D9"/>
          </w:tcPr>
          <w:p w14:paraId="14EF494D" w14:textId="77777777" w:rsidR="00A831E2" w:rsidRPr="00851EC6" w:rsidRDefault="00A831E2" w:rsidP="00914F3D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ADBD45B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CF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6E888B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78FC0A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69C04E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</w:tcPr>
          <w:p w14:paraId="190364C7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100 </w:t>
            </w:r>
          </w:p>
          <w:p w14:paraId="323DE41C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100 - 100]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0B64DA65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371B0E76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2406A06E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D457474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  <w:p w14:paraId="5C914D79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83.33 – 100]</w:t>
            </w:r>
          </w:p>
        </w:tc>
        <w:tc>
          <w:tcPr>
            <w:tcW w:w="1843" w:type="dxa"/>
            <w:shd w:val="clear" w:color="auto" w:fill="FFFFFF"/>
          </w:tcPr>
          <w:p w14:paraId="4D55F1CC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>0.00</w:t>
            </w:r>
          </w:p>
          <w:p w14:paraId="752A0CF4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 [0.00 -0.00]</w:t>
            </w:r>
          </w:p>
        </w:tc>
      </w:tr>
      <w:tr w:rsidR="00A831E2" w:rsidRPr="00851EC6" w14:paraId="5039F8D3" w14:textId="77777777" w:rsidTr="00914F3D">
        <w:trPr>
          <w:cantSplit/>
        </w:trPr>
        <w:tc>
          <w:tcPr>
            <w:tcW w:w="704" w:type="dxa"/>
            <w:vMerge/>
            <w:shd w:val="clear" w:color="auto" w:fill="D9D9D9" w:themeFill="background1" w:themeFillShade="D9"/>
          </w:tcPr>
          <w:p w14:paraId="5051DB8C" w14:textId="77777777" w:rsidR="00A831E2" w:rsidRPr="00851EC6" w:rsidRDefault="00A831E2" w:rsidP="00914F3D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F60765A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SF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A95B7F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27FA45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B8E875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</w:tcPr>
          <w:p w14:paraId="4EBA9D9B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100 </w:t>
            </w:r>
          </w:p>
          <w:p w14:paraId="683D19A0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100 - 100]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0B0CF28F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0AC20CDA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5173C3D0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12BDA60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100 </w:t>
            </w:r>
          </w:p>
          <w:p w14:paraId="6A659094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100 - 100]</w:t>
            </w:r>
          </w:p>
        </w:tc>
        <w:tc>
          <w:tcPr>
            <w:tcW w:w="1843" w:type="dxa"/>
            <w:shd w:val="clear" w:color="auto" w:fill="FFFFFF"/>
          </w:tcPr>
          <w:p w14:paraId="556879B2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0.00 </w:t>
            </w:r>
          </w:p>
          <w:p w14:paraId="24118C24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>[0.00 -0.00]</w:t>
            </w:r>
          </w:p>
        </w:tc>
      </w:tr>
      <w:tr w:rsidR="00A831E2" w:rsidRPr="00851EC6" w14:paraId="16120E6F" w14:textId="77777777" w:rsidTr="00914F3D">
        <w:trPr>
          <w:cantSplit/>
        </w:trPr>
        <w:tc>
          <w:tcPr>
            <w:tcW w:w="704" w:type="dxa"/>
            <w:vMerge/>
            <w:shd w:val="clear" w:color="auto" w:fill="D9D9D9" w:themeFill="background1" w:themeFillShade="D9"/>
          </w:tcPr>
          <w:p w14:paraId="5B0B95E3" w14:textId="77777777" w:rsidR="00A831E2" w:rsidRPr="00851EC6" w:rsidRDefault="00A831E2" w:rsidP="00914F3D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681FA22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FA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65CDEF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9A0CAA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77.78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E48A23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9412EB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  <w:p w14:paraId="0CA68FAD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 [0.00 – 11.11]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6CE28C34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4A29951C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1.11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384A3481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22.22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1CD10D5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  <w:p w14:paraId="030B784D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-16.67]</w:t>
            </w:r>
          </w:p>
        </w:tc>
        <w:tc>
          <w:tcPr>
            <w:tcW w:w="1843" w:type="dxa"/>
            <w:shd w:val="clear" w:color="auto" w:fill="FFFFFF"/>
          </w:tcPr>
          <w:p w14:paraId="6A12C8EF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0.00 </w:t>
            </w:r>
          </w:p>
          <w:p w14:paraId="6DB3640C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>[0.00 -0.00]</w:t>
            </w:r>
          </w:p>
        </w:tc>
      </w:tr>
      <w:tr w:rsidR="00A831E2" w:rsidRPr="00851EC6" w14:paraId="40888DB1" w14:textId="77777777" w:rsidTr="00914F3D">
        <w:trPr>
          <w:cantSplit/>
        </w:trPr>
        <w:tc>
          <w:tcPr>
            <w:tcW w:w="704" w:type="dxa"/>
            <w:vMerge/>
            <w:shd w:val="clear" w:color="auto" w:fill="D9D9D9" w:themeFill="background1" w:themeFillShade="D9"/>
          </w:tcPr>
          <w:p w14:paraId="4DC0655B" w14:textId="77777777" w:rsidR="00A831E2" w:rsidRPr="00851EC6" w:rsidRDefault="00A831E2" w:rsidP="00914F3D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8FD3444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NV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CAF73C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7B8D2B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E37253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A5D3D6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1FBC91FC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0.00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203930D6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4D1355BD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79CCFEE3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85B3264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6DA8FDC4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0.00</w:t>
            </w:r>
          </w:p>
        </w:tc>
        <w:tc>
          <w:tcPr>
            <w:tcW w:w="1843" w:type="dxa"/>
            <w:shd w:val="clear" w:color="auto" w:fill="FFFFFF"/>
          </w:tcPr>
          <w:p w14:paraId="071C476F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0.00 </w:t>
            </w:r>
          </w:p>
          <w:p w14:paraId="62ED3148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>[0.00 -0.00]</w:t>
            </w:r>
          </w:p>
        </w:tc>
      </w:tr>
      <w:tr w:rsidR="00A831E2" w:rsidRPr="00851EC6" w14:paraId="297FF177" w14:textId="77777777" w:rsidTr="00914F3D">
        <w:trPr>
          <w:cantSplit/>
        </w:trPr>
        <w:tc>
          <w:tcPr>
            <w:tcW w:w="704" w:type="dxa"/>
            <w:vMerge/>
            <w:shd w:val="clear" w:color="auto" w:fill="D9D9D9" w:themeFill="background1" w:themeFillShade="D9"/>
          </w:tcPr>
          <w:p w14:paraId="51B0A6C7" w14:textId="77777777" w:rsidR="00A831E2" w:rsidRPr="00851EC6" w:rsidRDefault="00A831E2" w:rsidP="00914F3D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0FAF438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PA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77A63E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315E36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83.33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F7F9B6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338884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4B092225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0.00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386FB863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31018ABA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2333D677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6B7655B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14B80A89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0.00</w:t>
            </w:r>
          </w:p>
        </w:tc>
        <w:tc>
          <w:tcPr>
            <w:tcW w:w="1843" w:type="dxa"/>
            <w:shd w:val="clear" w:color="auto" w:fill="FFFFFF"/>
          </w:tcPr>
          <w:p w14:paraId="7378DF44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0.00 </w:t>
            </w:r>
          </w:p>
          <w:p w14:paraId="7F1A2810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>[0.00 -0.00]</w:t>
            </w:r>
          </w:p>
        </w:tc>
      </w:tr>
      <w:tr w:rsidR="00A831E2" w:rsidRPr="00851EC6" w14:paraId="21C674E2" w14:textId="77777777" w:rsidTr="00914F3D">
        <w:trPr>
          <w:cantSplit/>
        </w:trPr>
        <w:tc>
          <w:tcPr>
            <w:tcW w:w="704" w:type="dxa"/>
            <w:vMerge/>
            <w:shd w:val="clear" w:color="auto" w:fill="D9D9D9" w:themeFill="background1" w:themeFillShade="D9"/>
          </w:tcPr>
          <w:p w14:paraId="2C5F1B41" w14:textId="77777777" w:rsidR="00A831E2" w:rsidRPr="00851EC6" w:rsidRDefault="00A831E2" w:rsidP="00914F3D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7A548DB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DY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E8D4E5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3C3F24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4F1BED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EF1063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36549622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0.00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66106CF7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1F313F09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3F4C070C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2B73BD6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2A7F70D6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0.00</w:t>
            </w:r>
          </w:p>
        </w:tc>
        <w:tc>
          <w:tcPr>
            <w:tcW w:w="1843" w:type="dxa"/>
            <w:shd w:val="clear" w:color="auto" w:fill="FFFFFF"/>
          </w:tcPr>
          <w:p w14:paraId="76189163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0.00 </w:t>
            </w:r>
          </w:p>
          <w:p w14:paraId="278E8664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>[0.00 -0.00]</w:t>
            </w:r>
          </w:p>
        </w:tc>
      </w:tr>
      <w:tr w:rsidR="00A831E2" w:rsidRPr="00851EC6" w14:paraId="13CEE2F1" w14:textId="77777777" w:rsidTr="00914F3D">
        <w:trPr>
          <w:cantSplit/>
        </w:trPr>
        <w:tc>
          <w:tcPr>
            <w:tcW w:w="704" w:type="dxa"/>
            <w:vMerge/>
            <w:shd w:val="clear" w:color="auto" w:fill="D9D9D9" w:themeFill="background1" w:themeFillShade="D9"/>
          </w:tcPr>
          <w:p w14:paraId="557ED1AD" w14:textId="77777777" w:rsidR="00A831E2" w:rsidRPr="00851EC6" w:rsidRDefault="00A831E2" w:rsidP="00914F3D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D3EAFF0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SL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F07F13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47E387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F093E5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66C116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0A0A3D71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0.00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45E3C05D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4D577EFC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30AF632A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37BFF06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56F36EEE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0.00</w:t>
            </w:r>
          </w:p>
        </w:tc>
        <w:tc>
          <w:tcPr>
            <w:tcW w:w="1843" w:type="dxa"/>
            <w:shd w:val="clear" w:color="auto" w:fill="FFFFFF"/>
          </w:tcPr>
          <w:p w14:paraId="53F393ED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0.00 </w:t>
            </w:r>
          </w:p>
          <w:p w14:paraId="427EC16A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>[0.00 -0.00]</w:t>
            </w:r>
          </w:p>
        </w:tc>
      </w:tr>
      <w:tr w:rsidR="00A831E2" w:rsidRPr="00851EC6" w14:paraId="6C1AFCE5" w14:textId="77777777" w:rsidTr="00914F3D">
        <w:trPr>
          <w:cantSplit/>
        </w:trPr>
        <w:tc>
          <w:tcPr>
            <w:tcW w:w="704" w:type="dxa"/>
            <w:vMerge/>
            <w:shd w:val="clear" w:color="auto" w:fill="D9D9D9" w:themeFill="background1" w:themeFillShade="D9"/>
          </w:tcPr>
          <w:p w14:paraId="02E4EC74" w14:textId="77777777" w:rsidR="00A831E2" w:rsidRPr="00851EC6" w:rsidRDefault="00A831E2" w:rsidP="00914F3D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34FDAC2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AP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881C4B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B25599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8A74B9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ACA224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38D51D1D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0.00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62CAB9CD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1646C644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3430DB8C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1635037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6A093D52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0.00</w:t>
            </w:r>
          </w:p>
        </w:tc>
        <w:tc>
          <w:tcPr>
            <w:tcW w:w="1843" w:type="dxa"/>
            <w:shd w:val="clear" w:color="auto" w:fill="FFFFFF"/>
          </w:tcPr>
          <w:p w14:paraId="7F826FD7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0.00 </w:t>
            </w:r>
          </w:p>
          <w:p w14:paraId="4A099160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>[0.00 -0.00]</w:t>
            </w:r>
          </w:p>
        </w:tc>
      </w:tr>
      <w:tr w:rsidR="00A831E2" w:rsidRPr="00851EC6" w14:paraId="34C08703" w14:textId="77777777" w:rsidTr="00914F3D">
        <w:trPr>
          <w:cantSplit/>
        </w:trPr>
        <w:tc>
          <w:tcPr>
            <w:tcW w:w="704" w:type="dxa"/>
            <w:vMerge/>
            <w:shd w:val="clear" w:color="auto" w:fill="D9D9D9" w:themeFill="background1" w:themeFillShade="D9"/>
          </w:tcPr>
          <w:p w14:paraId="6264C20B" w14:textId="77777777" w:rsidR="00A831E2" w:rsidRPr="00851EC6" w:rsidRDefault="00A831E2" w:rsidP="00914F3D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E750CB7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CO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75B7D2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19F058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263FF3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704157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3F878E62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0.00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4E6E0F1B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6F465FEA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79DA7D6E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E0AD4AE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108DEA76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0.00</w:t>
            </w:r>
          </w:p>
        </w:tc>
        <w:tc>
          <w:tcPr>
            <w:tcW w:w="1843" w:type="dxa"/>
            <w:shd w:val="clear" w:color="auto" w:fill="FFFFFF"/>
          </w:tcPr>
          <w:p w14:paraId="2F685CC7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0.00 </w:t>
            </w:r>
          </w:p>
          <w:p w14:paraId="51BC02B4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>[0.00 -0.00]</w:t>
            </w:r>
          </w:p>
        </w:tc>
      </w:tr>
      <w:tr w:rsidR="00A831E2" w:rsidRPr="00851EC6" w14:paraId="3EBFA286" w14:textId="77777777" w:rsidTr="00914F3D">
        <w:trPr>
          <w:cantSplit/>
        </w:trPr>
        <w:tc>
          <w:tcPr>
            <w:tcW w:w="704" w:type="dxa"/>
            <w:vMerge/>
            <w:shd w:val="clear" w:color="auto" w:fill="D9D9D9" w:themeFill="background1" w:themeFillShade="D9"/>
          </w:tcPr>
          <w:p w14:paraId="59084CD7" w14:textId="77777777" w:rsidR="00A831E2" w:rsidRPr="00851EC6" w:rsidRDefault="00A831E2" w:rsidP="00914F3D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E78AA46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DI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2914EC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14853D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485765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4D7630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53BBE7A1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0.00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6AB1DD4F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44840706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180E5D87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A26D08B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3E1B4FCB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0.00</w:t>
            </w:r>
          </w:p>
        </w:tc>
        <w:tc>
          <w:tcPr>
            <w:tcW w:w="1843" w:type="dxa"/>
            <w:shd w:val="clear" w:color="auto" w:fill="FFFFFF"/>
          </w:tcPr>
          <w:p w14:paraId="38D0FCC8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0.00 </w:t>
            </w:r>
          </w:p>
          <w:p w14:paraId="447E5CEC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>[0.00 -0.00]</w:t>
            </w:r>
          </w:p>
        </w:tc>
      </w:tr>
      <w:tr w:rsidR="00A831E2" w:rsidRPr="00851EC6" w14:paraId="0F74330F" w14:textId="77777777" w:rsidTr="00914F3D">
        <w:trPr>
          <w:cantSplit/>
        </w:trPr>
        <w:tc>
          <w:tcPr>
            <w:tcW w:w="704" w:type="dxa"/>
            <w:vMerge/>
            <w:shd w:val="clear" w:color="auto" w:fill="D9D9D9" w:themeFill="background1" w:themeFillShade="D9"/>
          </w:tcPr>
          <w:p w14:paraId="58CAD1E2" w14:textId="77777777" w:rsidR="00A831E2" w:rsidRPr="00851EC6" w:rsidRDefault="00A831E2" w:rsidP="00914F3D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7E2B7D2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FI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B2E2A2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AD37B2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3E6F25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3AC338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636020F2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0.00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79DCC970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2628D29D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07248D82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05557BF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 xml:space="preserve">0.00 </w:t>
            </w:r>
          </w:p>
          <w:p w14:paraId="0513F19D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0.00 – 0.00</w:t>
            </w:r>
          </w:p>
        </w:tc>
        <w:tc>
          <w:tcPr>
            <w:tcW w:w="1843" w:type="dxa"/>
            <w:shd w:val="clear" w:color="auto" w:fill="FFFFFF"/>
          </w:tcPr>
          <w:p w14:paraId="6928C27D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0.00 </w:t>
            </w:r>
          </w:p>
          <w:p w14:paraId="5BBA26ED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>[0.00 -0.00]</w:t>
            </w:r>
          </w:p>
        </w:tc>
      </w:tr>
      <w:tr w:rsidR="00A831E2" w:rsidRPr="00851EC6" w14:paraId="75957B62" w14:textId="77777777" w:rsidTr="00914F3D">
        <w:trPr>
          <w:cantSplit/>
        </w:trPr>
        <w:tc>
          <w:tcPr>
            <w:tcW w:w="704" w:type="dxa"/>
            <w:vMerge/>
            <w:shd w:val="clear" w:color="auto" w:fill="D9D9D9" w:themeFill="background1" w:themeFillShade="D9"/>
          </w:tcPr>
          <w:p w14:paraId="77D77B92" w14:textId="77777777" w:rsidR="00A831E2" w:rsidRPr="00851EC6" w:rsidRDefault="00A831E2" w:rsidP="00914F3D">
            <w:pPr>
              <w:adjustRightInd w:val="0"/>
              <w:spacing w:before="60" w:after="60"/>
              <w:jc w:val="both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0AC87ED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  <w:highlight w:val="red"/>
              </w:rPr>
            </w:pPr>
            <w:r w:rsidRPr="00851EC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E75A8E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51.45</w:t>
            </w: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89A9B0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3FB64E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127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41A15B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95.41</w:t>
            </w:r>
          </w:p>
          <w:p w14:paraId="3AD803CA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93.50 –96.92]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0C162D29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51.88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49CF2A07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2B8C27DC" w14:textId="77777777" w:rsidR="00A831E2" w:rsidRPr="00851EC6" w:rsidRDefault="00A831E2" w:rsidP="00914F3D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10.56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AE1EA2E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95.73</w:t>
            </w:r>
          </w:p>
          <w:p w14:paraId="07E1B697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</w:rPr>
              <w:t>[93.93 – 96.92]</w:t>
            </w:r>
          </w:p>
        </w:tc>
        <w:tc>
          <w:tcPr>
            <w:tcW w:w="1843" w:type="dxa"/>
            <w:shd w:val="clear" w:color="auto" w:fill="FFFFFF"/>
          </w:tcPr>
          <w:p w14:paraId="79266417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 xml:space="preserve">0.00 </w:t>
            </w:r>
          </w:p>
          <w:p w14:paraId="50DAD11F" w14:textId="77777777" w:rsidR="00A831E2" w:rsidRPr="00851EC6" w:rsidRDefault="00A831E2" w:rsidP="00914F3D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851EC6">
              <w:rPr>
                <w:color w:val="000000"/>
                <w:sz w:val="18"/>
                <w:szCs w:val="18"/>
              </w:rPr>
              <w:t>[</w:t>
            </w:r>
            <w:r>
              <w:rPr>
                <w:color w:val="000000"/>
                <w:sz w:val="18"/>
                <w:szCs w:val="18"/>
              </w:rPr>
              <w:t>-0.64</w:t>
            </w:r>
            <w:r w:rsidRPr="00851EC6">
              <w:rPr>
                <w:color w:val="000000"/>
                <w:sz w:val="18"/>
                <w:szCs w:val="18"/>
              </w:rPr>
              <w:t xml:space="preserve"> 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851EC6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64</w:t>
            </w:r>
            <w:r w:rsidRPr="00851EC6">
              <w:rPr>
                <w:color w:val="000000"/>
                <w:sz w:val="18"/>
                <w:szCs w:val="18"/>
              </w:rPr>
              <w:t>]</w:t>
            </w:r>
          </w:p>
        </w:tc>
      </w:tr>
      <w:tr w:rsidR="00A831E2" w:rsidRPr="001F0827" w14:paraId="02780123" w14:textId="77777777" w:rsidTr="00914F3D">
        <w:trPr>
          <w:cantSplit/>
        </w:trPr>
        <w:tc>
          <w:tcPr>
            <w:tcW w:w="11194" w:type="dxa"/>
            <w:gridSpan w:val="11"/>
            <w:shd w:val="clear" w:color="auto" w:fill="FFFFFF" w:themeFill="background1"/>
          </w:tcPr>
          <w:p w14:paraId="02AB58BD" w14:textId="77777777" w:rsidR="00A831E2" w:rsidRPr="00851EC6" w:rsidRDefault="00A831E2" w:rsidP="00914F3D">
            <w:pPr>
              <w:tabs>
                <w:tab w:val="left" w:pos="1546"/>
              </w:tabs>
              <w:adjustRightInd w:val="0"/>
              <w:spacing w:before="60" w:after="60"/>
              <w:rPr>
                <w:rFonts w:ascii="Myriad Pro" w:hAnsi="Myriad Pro"/>
                <w:color w:val="000000"/>
                <w:sz w:val="18"/>
                <w:szCs w:val="18"/>
                <w:lang w:val="en-US"/>
              </w:rPr>
            </w:pPr>
            <w:r w:rsidRPr="00851EC6">
              <w:rPr>
                <w:rFonts w:ascii="Myriad Pro" w:hAnsi="Myriad Pro"/>
                <w:color w:val="000000"/>
                <w:sz w:val="18"/>
                <w:szCs w:val="18"/>
                <w:lang w:val="en-US"/>
              </w:rPr>
              <w:t>For median and for median difference, 95% distribution-free confidence intervals (CI) were calculated. QL2 = global health status; PF2 = physical functioning; RF2 = role functioning; EF = emotional functioning; CF = cognitive functioning; SF = sexual functioning; FA = fatigue; NV = nausea and vomiting; PA = pain; DY = Dyspnea; SL = Insomnia; AP = appetite loss; CO = constipation; DI = diarrhea; FI = financial difficulties.</w:t>
            </w:r>
          </w:p>
        </w:tc>
      </w:tr>
    </w:tbl>
    <w:p w14:paraId="7D431A44" w14:textId="77777777" w:rsidR="00A831E2" w:rsidRPr="00A831E2" w:rsidRDefault="00A831E2">
      <w:pPr>
        <w:rPr>
          <w:rFonts w:cstheme="minorHAnsi"/>
          <w:lang w:val="en-US"/>
        </w:rPr>
      </w:pPr>
    </w:p>
    <w:sectPr w:rsidR="00A831E2" w:rsidRPr="00A831E2" w:rsidSect="00A831E2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Segoe UI"/>
    <w:panose1 w:val="020B0604020202020204"/>
    <w:charset w:val="00"/>
    <w:family w:val="swiss"/>
    <w:pitch w:val="variable"/>
    <w:sig w:usb0="20000287" w:usb1="00000001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1E2"/>
    <w:rsid w:val="001F0827"/>
    <w:rsid w:val="006D79EF"/>
    <w:rsid w:val="009B17C2"/>
    <w:rsid w:val="00A831E2"/>
    <w:rsid w:val="00D90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0DB1F7"/>
  <w15:chartTrackingRefBased/>
  <w15:docId w15:val="{A3C88C20-BB3F-894B-B980-CC65F8045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>
      <w:pPr>
        <w:spacing w:after="375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3</Words>
  <Characters>3310</Characters>
  <Application>Microsoft Office Word</Application>
  <DocSecurity>0</DocSecurity>
  <Lines>59</Lines>
  <Paragraphs>22</Paragraphs>
  <ScaleCrop>false</ScaleCrop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rug</dc:creator>
  <cp:keywords/>
  <dc:description/>
  <cp:lastModifiedBy>David Krug</cp:lastModifiedBy>
  <cp:revision>3</cp:revision>
  <dcterms:created xsi:type="dcterms:W3CDTF">2022-10-13T17:25:00Z</dcterms:created>
  <dcterms:modified xsi:type="dcterms:W3CDTF">2022-11-09T10:29:00Z</dcterms:modified>
</cp:coreProperties>
</file>